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5C207" w14:textId="77777777" w:rsidR="000D7A4E" w:rsidRPr="00E94010" w:rsidRDefault="000D7A4E" w:rsidP="000D7A4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94010">
        <w:rPr>
          <w:rFonts w:ascii="Times New Roman" w:hAnsi="Times New Roman" w:cs="Times New Roman"/>
          <w:sz w:val="24"/>
          <w:szCs w:val="24"/>
          <w:lang w:val="en-US"/>
        </w:rPr>
        <w:t>SUPPLEMENTAL MATERIAL ONLINE</w:t>
      </w:r>
    </w:p>
    <w:p w14:paraId="67D17596" w14:textId="77777777" w:rsidR="000D7A4E" w:rsidRPr="00E94010" w:rsidRDefault="000D7A4E" w:rsidP="000D7A4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8"/>
        <w:gridCol w:w="1170"/>
        <w:gridCol w:w="1294"/>
        <w:gridCol w:w="1295"/>
        <w:gridCol w:w="1295"/>
        <w:gridCol w:w="1295"/>
        <w:gridCol w:w="1295"/>
      </w:tblGrid>
      <w:tr w:rsidR="000D7A4E" w:rsidRPr="00816098" w14:paraId="285C629F" w14:textId="77777777" w:rsidTr="00BD4F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6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8DCD2" w14:textId="0D6345B3" w:rsidR="000D7A4E" w:rsidRPr="00E94010" w:rsidRDefault="00816098" w:rsidP="00BD4FC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S1 </w:t>
            </w:r>
            <w:r w:rsidR="000D7A4E" w:rsidRPr="00E9401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able. Correlation matrix of indicator variables</w:t>
            </w:r>
          </w:p>
        </w:tc>
      </w:tr>
      <w:tr w:rsidR="000D7A4E" w:rsidRPr="00E94010" w14:paraId="15ABD6B9" w14:textId="77777777" w:rsidTr="00BD4FCA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B402AAD" w14:textId="77777777" w:rsidR="000D7A4E" w:rsidRPr="00E94010" w:rsidRDefault="000D7A4E" w:rsidP="00BD4F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67B22289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olent crime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</w:tcPr>
          <w:p w14:paraId="37E3CCFE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erty crime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  <w:right w:val="nil"/>
            </w:tcBorders>
          </w:tcPr>
          <w:p w14:paraId="393C0357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ft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  <w:right w:val="nil"/>
            </w:tcBorders>
          </w:tcPr>
          <w:p w14:paraId="4E58FCFE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  <w:right w:val="nil"/>
            </w:tcBorders>
          </w:tcPr>
          <w:p w14:paraId="46EE74B0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nabis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  <w:right w:val="nil"/>
            </w:tcBorders>
          </w:tcPr>
          <w:p w14:paraId="44FF6AAA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rugs</w:t>
            </w:r>
          </w:p>
        </w:tc>
      </w:tr>
      <w:tr w:rsidR="000D7A4E" w:rsidRPr="00E94010" w14:paraId="48904906" w14:textId="77777777" w:rsidTr="00BD4FCA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593E50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olent crim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6B86B5E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BA2A1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ADE25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8FB65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13640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ADF96" w14:textId="77777777" w:rsidR="000D7A4E" w:rsidRPr="00E94010" w:rsidRDefault="000D7A4E" w:rsidP="00BD4F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0D7A4E" w:rsidRPr="00E94010" w14:paraId="5A43211A" w14:textId="77777777" w:rsidTr="00BD4FCA"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4E3941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perty crime 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F756CA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4C97DF7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0F24CDE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A7B95D8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2307E53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96B08F3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0D7A4E" w:rsidRPr="00E94010" w14:paraId="52CC7079" w14:textId="77777777" w:rsidTr="00BD4FCA">
        <w:trPr>
          <w:trHeight w:val="13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59BF94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f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17887F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3DC7A60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C4FBA05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9A0497A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52FAA4F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0A55C23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</w:tr>
      <w:tr w:rsidR="000D7A4E" w:rsidRPr="00E94010" w14:paraId="569F5FE9" w14:textId="77777777" w:rsidTr="00BD4FCA"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03AFEC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809BAC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0E0CC09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B0031BD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180E98B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98C30B9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235D7AA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0D7A4E" w:rsidRPr="00E94010" w14:paraId="40B17A46" w14:textId="77777777" w:rsidTr="00BD4FCA"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2F4E9A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nabi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E7456F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35F84D8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2784448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AE07AFD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0DB06EA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DA51206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</w:tr>
      <w:tr w:rsidR="000D7A4E" w:rsidRPr="00E94010" w14:paraId="3049D21C" w14:textId="77777777" w:rsidTr="00BD4FCA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ACA046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rug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08D9D42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6C253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9995C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D2289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29984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83C31" w14:textId="77777777" w:rsidR="000D7A4E" w:rsidRPr="00E94010" w:rsidRDefault="000D7A4E" w:rsidP="00BD4F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</w:tr>
      <w:tr w:rsidR="000D7A4E" w:rsidRPr="00816098" w14:paraId="0BBC742B" w14:textId="77777777" w:rsidTr="00BD4FCA">
        <w:trPr>
          <w:trHeight w:val="388"/>
        </w:trPr>
        <w:tc>
          <w:tcPr>
            <w:tcW w:w="9062" w:type="dxa"/>
            <w:gridSpan w:val="7"/>
            <w:tcBorders>
              <w:left w:val="nil"/>
              <w:bottom w:val="nil"/>
              <w:right w:val="nil"/>
            </w:tcBorders>
          </w:tcPr>
          <w:p w14:paraId="1B0E3964" w14:textId="77777777" w:rsidR="000D7A4E" w:rsidRPr="00E94010" w:rsidRDefault="000D7A4E" w:rsidP="00BD4FC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9401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te: All correlations were significant at p&lt;0.05.</w:t>
            </w:r>
          </w:p>
        </w:tc>
      </w:tr>
    </w:tbl>
    <w:p w14:paraId="13240227" w14:textId="77777777" w:rsidR="000D7A4E" w:rsidRPr="000D7A4E" w:rsidRDefault="000D7A4E">
      <w:pPr>
        <w:rPr>
          <w:lang w:val="en-US"/>
        </w:rPr>
      </w:pPr>
    </w:p>
    <w:sectPr w:rsidR="000D7A4E" w:rsidRPr="000D7A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A4E"/>
    <w:rsid w:val="000D7A4E"/>
    <w:rsid w:val="002572A0"/>
    <w:rsid w:val="00816098"/>
    <w:rsid w:val="009C1F35"/>
    <w:rsid w:val="00F94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ADA5EF"/>
  <w15:chartTrackingRefBased/>
  <w15:docId w15:val="{63A50BA6-4940-4663-8F05-98A0556DC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A4E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D7A4E"/>
    <w:pPr>
      <w:spacing w:after="0" w:line="260" w:lineRule="atLeast"/>
    </w:pPr>
    <w:rPr>
      <w:rFonts w:ascii="Verdana" w:hAnsi="Verdana"/>
      <w:kern w:val="0"/>
      <w:sz w:val="16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21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s Björklund</dc:creator>
  <cp:keywords/>
  <dc:description/>
  <cp:lastModifiedBy>Clas Björklund</cp:lastModifiedBy>
  <cp:revision>3</cp:revision>
  <dcterms:created xsi:type="dcterms:W3CDTF">2025-03-26T14:45:00Z</dcterms:created>
  <dcterms:modified xsi:type="dcterms:W3CDTF">2025-03-26T14:58:00Z</dcterms:modified>
</cp:coreProperties>
</file>